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FBE3F" w14:textId="77EFD9C7" w:rsidR="007832C2" w:rsidRPr="00C907D5" w:rsidRDefault="00C907D5" w:rsidP="00C907D5">
      <w:pPr>
        <w:spacing w:after="160"/>
        <w:ind w:left="0" w:right="0" w:firstLine="0"/>
        <w:jc w:val="left"/>
        <w:rPr>
          <w:b/>
          <w:bCs/>
          <w:sz w:val="24"/>
          <w:szCs w:val="24"/>
        </w:rPr>
      </w:pPr>
      <w:r w:rsidRPr="00934FC2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Figure S</w:t>
      </w:r>
      <w:r>
        <w:rPr>
          <w:b/>
          <w:bCs/>
          <w:sz w:val="24"/>
          <w:szCs w:val="24"/>
        </w:rPr>
        <w:t>8</w:t>
      </w:r>
    </w:p>
    <w:p w14:paraId="03826A35" w14:textId="77777777" w:rsidR="007832C2" w:rsidRDefault="007832C2" w:rsidP="00BB5D32">
      <w:pPr>
        <w:spacing w:after="228" w:line="480" w:lineRule="auto"/>
        <w:ind w:left="94" w:right="0" w:firstLine="0"/>
        <w:jc w:val="left"/>
      </w:pPr>
      <w:r w:rsidRPr="00B01B5C">
        <w:rPr>
          <w:noProof/>
        </w:rPr>
        <w:drawing>
          <wp:inline distT="0" distB="0" distL="0" distR="0" wp14:anchorId="4B0F2D70" wp14:editId="204F111C">
            <wp:extent cx="5848350" cy="5210175"/>
            <wp:effectExtent l="0" t="0" r="0" b="0"/>
            <wp:docPr id="17" name="Picture 130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0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38" r="99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521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0FD102" w14:textId="03F97B6C" w:rsidR="00DB1EF6" w:rsidRPr="00AA01B3" w:rsidRDefault="002E346F" w:rsidP="00C907D5">
      <w:pPr>
        <w:spacing w:line="480" w:lineRule="auto"/>
        <w:ind w:left="104" w:right="94"/>
      </w:pPr>
      <w:r>
        <w:rPr>
          <w:b/>
          <w:bCs/>
        </w:rPr>
        <w:t>Fig</w:t>
      </w:r>
      <w:r w:rsidR="007832C2" w:rsidRPr="007832C2">
        <w:rPr>
          <w:b/>
          <w:bCs/>
        </w:rPr>
        <w:t xml:space="preserve"> </w:t>
      </w:r>
      <w:r w:rsidR="001167C0" w:rsidRPr="007832C2">
        <w:rPr>
          <w:b/>
          <w:bCs/>
        </w:rPr>
        <w:t>S</w:t>
      </w:r>
      <w:r w:rsidR="001167C0">
        <w:rPr>
          <w:b/>
          <w:bCs/>
        </w:rPr>
        <w:t>8</w:t>
      </w:r>
      <w:r w:rsidR="00AA01B3">
        <w:rPr>
          <w:b/>
          <w:bCs/>
        </w:rPr>
        <w:t>.</w:t>
      </w:r>
      <w:r w:rsidR="007832C2">
        <w:t xml:space="preserve"> </w:t>
      </w:r>
      <w:r w:rsidR="007832C2" w:rsidRPr="00AA01B3">
        <w:rPr>
          <w:b/>
          <w:bCs/>
        </w:rPr>
        <w:t>Protein-protein interaction network</w:t>
      </w:r>
      <w:r w:rsidR="0023595D">
        <w:rPr>
          <w:b/>
          <w:bCs/>
        </w:rPr>
        <w:t xml:space="preserve"> of </w:t>
      </w:r>
      <w:r w:rsidR="006F432B">
        <w:rPr>
          <w:b/>
          <w:bCs/>
        </w:rPr>
        <w:t xml:space="preserve">proteins near </w:t>
      </w:r>
      <w:r w:rsidR="0023595D">
        <w:rPr>
          <w:b/>
          <w:bCs/>
        </w:rPr>
        <w:t>known and newly identified SNPS</w:t>
      </w:r>
      <w:r w:rsidR="00AA01B3">
        <w:rPr>
          <w:b/>
          <w:bCs/>
        </w:rPr>
        <w:t xml:space="preserve">. </w:t>
      </w:r>
      <w:r w:rsidR="00A17554">
        <w:rPr>
          <w:b/>
          <w:bCs/>
        </w:rPr>
        <w:tab/>
      </w:r>
      <w:r w:rsidR="00A17554">
        <w:rPr>
          <w:b/>
          <w:bCs/>
        </w:rPr>
        <w:br/>
      </w:r>
      <w:r w:rsidR="00AA01B3">
        <w:t>The network, created</w:t>
      </w:r>
      <w:r w:rsidR="00AA01B3">
        <w:rPr>
          <w:b/>
          <w:bCs/>
        </w:rPr>
        <w:t xml:space="preserve"> </w:t>
      </w:r>
      <w:r w:rsidR="007832C2" w:rsidRPr="00AA01B3">
        <w:t>with STRING</w:t>
      </w:r>
      <w:r w:rsidR="00773299" w:rsidRPr="00AA01B3">
        <w:t>-</w:t>
      </w:r>
      <w:proofErr w:type="spellStart"/>
      <w:r w:rsidR="00773299" w:rsidRPr="00AA01B3">
        <w:t>db</w:t>
      </w:r>
      <w:proofErr w:type="spellEnd"/>
      <w:r w:rsidR="007832C2" w:rsidRPr="00AA01B3">
        <w:t xml:space="preserve">, </w:t>
      </w:r>
      <w:r w:rsidR="00AA01B3" w:rsidRPr="00AA01B3">
        <w:t xml:space="preserve">includes both </w:t>
      </w:r>
      <w:r w:rsidR="007832C2" w:rsidRPr="00AA01B3">
        <w:t xml:space="preserve">protein-coding genes associated with the </w:t>
      </w:r>
      <w:r w:rsidR="00AA01B3" w:rsidRPr="00AA01B3">
        <w:t xml:space="preserve">19 newly </w:t>
      </w:r>
      <w:r w:rsidR="007832C2" w:rsidRPr="00AA01B3">
        <w:t>identified significant SNPs</w:t>
      </w:r>
      <w:r w:rsidR="00773299" w:rsidRPr="00AA01B3">
        <w:t xml:space="preserve"> (in red)</w:t>
      </w:r>
      <w:r w:rsidR="00296115">
        <w:t>, as well as</w:t>
      </w:r>
      <w:r w:rsidR="007832C2" w:rsidRPr="00AA01B3">
        <w:t xml:space="preserve"> the protein-coding genes as reported along the SNPs identified to be associated to OA in previous GWAS. No direct links are found between genes related to </w:t>
      </w:r>
      <w:r w:rsidR="0081665F">
        <w:t>the newly</w:t>
      </w:r>
      <w:r w:rsidR="007832C2" w:rsidRPr="00AA01B3">
        <w:t xml:space="preserve"> </w:t>
      </w:r>
      <w:r w:rsidR="0081665F">
        <w:t>found</w:t>
      </w:r>
      <w:r w:rsidR="0081665F" w:rsidRPr="00AA01B3">
        <w:t xml:space="preserve"> </w:t>
      </w:r>
      <w:r w:rsidR="007832C2" w:rsidRPr="00AA01B3">
        <w:t xml:space="preserve">SNPs and </w:t>
      </w:r>
      <w:r w:rsidR="0081665F">
        <w:t xml:space="preserve">genes near </w:t>
      </w:r>
      <w:r w:rsidR="007832C2" w:rsidRPr="00AA01B3">
        <w:t>previously established</w:t>
      </w:r>
      <w:r w:rsidR="0081665F">
        <w:t xml:space="preserve"> SNPs</w:t>
      </w:r>
      <w:r w:rsidR="007832C2" w:rsidRPr="00AA01B3">
        <w:t>.</w:t>
      </w:r>
    </w:p>
    <w:sectPr w:rsidR="00DB1EF6" w:rsidRPr="00AA01B3" w:rsidSect="00202758">
      <w:footerReference w:type="even" r:id="rId9"/>
      <w:footerReference w:type="default" r:id="rId10"/>
      <w:footerReference w:type="first" r:id="rId11"/>
      <w:footnotePr>
        <w:numRestart w:val="eachPage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2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21A446" w14:textId="77777777" w:rsidR="0050487E" w:rsidRDefault="0050487E">
      <w:pPr>
        <w:spacing w:after="0" w:line="240" w:lineRule="auto"/>
      </w:pPr>
      <w:r>
        <w:separator/>
      </w:r>
    </w:p>
  </w:endnote>
  <w:endnote w:type="continuationSeparator" w:id="0">
    <w:p w14:paraId="74F06598" w14:textId="77777777" w:rsidR="0050487E" w:rsidRDefault="005048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FDB1BB" w14:textId="45CC74E5" w:rsidR="00B24D6C" w:rsidRDefault="00D32F62">
    <w:pPr>
      <w:spacing w:after="0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47A78596" w14:textId="77777777" w:rsidR="00566193" w:rsidRDefault="00566193"/>
  <w:p w14:paraId="34BE6D9A" w14:textId="77777777" w:rsidR="00566193" w:rsidRDefault="0056619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D1302" w14:textId="4CE3DB54" w:rsidR="00B24D6C" w:rsidRDefault="00D32F62">
    <w:pPr>
      <w:spacing w:after="0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3B8E4CA8" w14:textId="77777777" w:rsidR="00566193" w:rsidRDefault="00566193"/>
  <w:p w14:paraId="2381EB72" w14:textId="77777777" w:rsidR="00566193" w:rsidRDefault="0056619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743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7A98B4" w14:textId="68BCBC39" w:rsidR="00822479" w:rsidRDefault="00822479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86C5CF" w14:textId="77777777" w:rsidR="00B24D6C" w:rsidRDefault="00B24D6C">
    <w:pPr>
      <w:spacing w:after="160"/>
      <w:ind w:left="0" w:right="0" w:firstLine="0"/>
      <w:jc w:val="left"/>
    </w:pPr>
  </w:p>
  <w:p w14:paraId="10B5ACCB" w14:textId="77777777" w:rsidR="00566193" w:rsidRDefault="00566193"/>
  <w:p w14:paraId="11852774" w14:textId="77777777" w:rsidR="00566193" w:rsidRDefault="0056619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7D4CD6" w14:textId="77777777" w:rsidR="0050487E" w:rsidRDefault="0050487E">
      <w:pPr>
        <w:spacing w:after="0" w:line="240" w:lineRule="auto"/>
      </w:pPr>
      <w:r>
        <w:separator/>
      </w:r>
    </w:p>
  </w:footnote>
  <w:footnote w:type="continuationSeparator" w:id="0">
    <w:p w14:paraId="214E9FBB" w14:textId="77777777" w:rsidR="0050487E" w:rsidRDefault="005048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753790"/>
    <w:multiLevelType w:val="hybridMultilevel"/>
    <w:tmpl w:val="9456197E"/>
    <w:lvl w:ilvl="0" w:tplc="63066644">
      <w:start w:val="1"/>
      <w:numFmt w:val="decimal"/>
      <w:lvlText w:val="[%1]"/>
      <w:lvlJc w:val="left"/>
      <w:pPr>
        <w:ind w:left="47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CAEAF800">
      <w:start w:val="1"/>
      <w:numFmt w:val="lowerLetter"/>
      <w:lvlText w:val="%2"/>
      <w:lvlJc w:val="left"/>
      <w:pPr>
        <w:ind w:left="11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E13696F0">
      <w:start w:val="1"/>
      <w:numFmt w:val="lowerRoman"/>
      <w:lvlText w:val="%3"/>
      <w:lvlJc w:val="left"/>
      <w:pPr>
        <w:ind w:left="18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24AD720">
      <w:start w:val="1"/>
      <w:numFmt w:val="decimal"/>
      <w:lvlText w:val="%4"/>
      <w:lvlJc w:val="left"/>
      <w:pPr>
        <w:ind w:left="25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95A5BE4">
      <w:start w:val="1"/>
      <w:numFmt w:val="lowerLetter"/>
      <w:lvlText w:val="%5"/>
      <w:lvlJc w:val="left"/>
      <w:pPr>
        <w:ind w:left="32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2FE553A">
      <w:start w:val="1"/>
      <w:numFmt w:val="lowerRoman"/>
      <w:lvlText w:val="%6"/>
      <w:lvlJc w:val="left"/>
      <w:pPr>
        <w:ind w:left="40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08E6A8C">
      <w:start w:val="1"/>
      <w:numFmt w:val="decimal"/>
      <w:lvlText w:val="%7"/>
      <w:lvlJc w:val="left"/>
      <w:pPr>
        <w:ind w:left="47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FF0E6AF6">
      <w:start w:val="1"/>
      <w:numFmt w:val="lowerLetter"/>
      <w:lvlText w:val="%8"/>
      <w:lvlJc w:val="left"/>
      <w:pPr>
        <w:ind w:left="54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4E02D4C">
      <w:start w:val="1"/>
      <w:numFmt w:val="lowerRoman"/>
      <w:lvlText w:val="%9"/>
      <w:lvlJc w:val="left"/>
      <w:pPr>
        <w:ind w:left="61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45951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4B"/>
    <w:rsid w:val="00007ECF"/>
    <w:rsid w:val="0001058F"/>
    <w:rsid w:val="00021BB2"/>
    <w:rsid w:val="00022491"/>
    <w:rsid w:val="00024A03"/>
    <w:rsid w:val="000253B3"/>
    <w:rsid w:val="000266E6"/>
    <w:rsid w:val="00031048"/>
    <w:rsid w:val="00031CCC"/>
    <w:rsid w:val="00032982"/>
    <w:rsid w:val="00045572"/>
    <w:rsid w:val="000475FB"/>
    <w:rsid w:val="00052D2E"/>
    <w:rsid w:val="00073259"/>
    <w:rsid w:val="00073E65"/>
    <w:rsid w:val="00086588"/>
    <w:rsid w:val="0009060B"/>
    <w:rsid w:val="000A4C88"/>
    <w:rsid w:val="000B1FE2"/>
    <w:rsid w:val="000B3114"/>
    <w:rsid w:val="000C2474"/>
    <w:rsid w:val="000D5B40"/>
    <w:rsid w:val="000E7B37"/>
    <w:rsid w:val="0010179A"/>
    <w:rsid w:val="001018ED"/>
    <w:rsid w:val="00104B9A"/>
    <w:rsid w:val="001167C0"/>
    <w:rsid w:val="00116CD1"/>
    <w:rsid w:val="00117FCC"/>
    <w:rsid w:val="00135E3A"/>
    <w:rsid w:val="00143B94"/>
    <w:rsid w:val="00147C0A"/>
    <w:rsid w:val="00150D1B"/>
    <w:rsid w:val="0015531A"/>
    <w:rsid w:val="001575EF"/>
    <w:rsid w:val="001653E0"/>
    <w:rsid w:val="00167790"/>
    <w:rsid w:val="001713D0"/>
    <w:rsid w:val="00175888"/>
    <w:rsid w:val="0019138F"/>
    <w:rsid w:val="00196B6F"/>
    <w:rsid w:val="001A2D8E"/>
    <w:rsid w:val="001A76B7"/>
    <w:rsid w:val="001C1B40"/>
    <w:rsid w:val="00202758"/>
    <w:rsid w:val="00202B09"/>
    <w:rsid w:val="00211339"/>
    <w:rsid w:val="00223D94"/>
    <w:rsid w:val="0023595D"/>
    <w:rsid w:val="00237328"/>
    <w:rsid w:val="0025647D"/>
    <w:rsid w:val="002641B3"/>
    <w:rsid w:val="00264DD9"/>
    <w:rsid w:val="00283BB2"/>
    <w:rsid w:val="002953BE"/>
    <w:rsid w:val="00296115"/>
    <w:rsid w:val="002A3052"/>
    <w:rsid w:val="002B3A22"/>
    <w:rsid w:val="002D3A3E"/>
    <w:rsid w:val="002E028F"/>
    <w:rsid w:val="002E0595"/>
    <w:rsid w:val="002E23D1"/>
    <w:rsid w:val="002E346F"/>
    <w:rsid w:val="002F3CE1"/>
    <w:rsid w:val="00313915"/>
    <w:rsid w:val="0031426C"/>
    <w:rsid w:val="00333A89"/>
    <w:rsid w:val="00333B09"/>
    <w:rsid w:val="00342448"/>
    <w:rsid w:val="003761AD"/>
    <w:rsid w:val="00380C04"/>
    <w:rsid w:val="00380EC8"/>
    <w:rsid w:val="00387C68"/>
    <w:rsid w:val="00394513"/>
    <w:rsid w:val="00396D9E"/>
    <w:rsid w:val="003A2D98"/>
    <w:rsid w:val="003A4B20"/>
    <w:rsid w:val="003B1D02"/>
    <w:rsid w:val="003C07B0"/>
    <w:rsid w:val="003C162B"/>
    <w:rsid w:val="003D1286"/>
    <w:rsid w:val="003F1E5C"/>
    <w:rsid w:val="003F42E9"/>
    <w:rsid w:val="0040681D"/>
    <w:rsid w:val="00410A06"/>
    <w:rsid w:val="00425B65"/>
    <w:rsid w:val="00441C34"/>
    <w:rsid w:val="00443FB4"/>
    <w:rsid w:val="00446F01"/>
    <w:rsid w:val="004562D5"/>
    <w:rsid w:val="004574B6"/>
    <w:rsid w:val="004774CC"/>
    <w:rsid w:val="00481643"/>
    <w:rsid w:val="00487CFB"/>
    <w:rsid w:val="00491EEA"/>
    <w:rsid w:val="00496EBE"/>
    <w:rsid w:val="004A4B54"/>
    <w:rsid w:val="004B0F6C"/>
    <w:rsid w:val="004C4207"/>
    <w:rsid w:val="004D4EF1"/>
    <w:rsid w:val="004D6941"/>
    <w:rsid w:val="004E07D9"/>
    <w:rsid w:val="004F1664"/>
    <w:rsid w:val="004F5FEB"/>
    <w:rsid w:val="00502215"/>
    <w:rsid w:val="0050487E"/>
    <w:rsid w:val="005232A7"/>
    <w:rsid w:val="00530A0A"/>
    <w:rsid w:val="00542626"/>
    <w:rsid w:val="005434A1"/>
    <w:rsid w:val="00550CD6"/>
    <w:rsid w:val="0055533D"/>
    <w:rsid w:val="005570B3"/>
    <w:rsid w:val="00562742"/>
    <w:rsid w:val="00566193"/>
    <w:rsid w:val="00575734"/>
    <w:rsid w:val="005B2316"/>
    <w:rsid w:val="005B345B"/>
    <w:rsid w:val="005B3D37"/>
    <w:rsid w:val="005C42EF"/>
    <w:rsid w:val="005C590D"/>
    <w:rsid w:val="005D45B9"/>
    <w:rsid w:val="005D7CFD"/>
    <w:rsid w:val="005F3F5E"/>
    <w:rsid w:val="00613408"/>
    <w:rsid w:val="00615B62"/>
    <w:rsid w:val="00622774"/>
    <w:rsid w:val="006401DA"/>
    <w:rsid w:val="00672613"/>
    <w:rsid w:val="006A46D4"/>
    <w:rsid w:val="006B20AF"/>
    <w:rsid w:val="006D3FE6"/>
    <w:rsid w:val="006D72D0"/>
    <w:rsid w:val="006F432B"/>
    <w:rsid w:val="00701AB8"/>
    <w:rsid w:val="00742B26"/>
    <w:rsid w:val="00750B50"/>
    <w:rsid w:val="00773299"/>
    <w:rsid w:val="007832C2"/>
    <w:rsid w:val="0078441B"/>
    <w:rsid w:val="007874C9"/>
    <w:rsid w:val="00795098"/>
    <w:rsid w:val="007C515C"/>
    <w:rsid w:val="007C66DC"/>
    <w:rsid w:val="007C6F39"/>
    <w:rsid w:val="007E3B23"/>
    <w:rsid w:val="00800605"/>
    <w:rsid w:val="00804625"/>
    <w:rsid w:val="00810B22"/>
    <w:rsid w:val="0081665F"/>
    <w:rsid w:val="00822479"/>
    <w:rsid w:val="00824F2B"/>
    <w:rsid w:val="00830AE5"/>
    <w:rsid w:val="0083499A"/>
    <w:rsid w:val="00835946"/>
    <w:rsid w:val="008376F7"/>
    <w:rsid w:val="00844FB0"/>
    <w:rsid w:val="00857BC7"/>
    <w:rsid w:val="00864D85"/>
    <w:rsid w:val="00866374"/>
    <w:rsid w:val="00880BE4"/>
    <w:rsid w:val="00885705"/>
    <w:rsid w:val="00885C91"/>
    <w:rsid w:val="008A48AD"/>
    <w:rsid w:val="008B4DC8"/>
    <w:rsid w:val="008C2509"/>
    <w:rsid w:val="008C3079"/>
    <w:rsid w:val="008D08E3"/>
    <w:rsid w:val="00901132"/>
    <w:rsid w:val="00902572"/>
    <w:rsid w:val="00907F90"/>
    <w:rsid w:val="00934FC2"/>
    <w:rsid w:val="00941216"/>
    <w:rsid w:val="009417F2"/>
    <w:rsid w:val="00942736"/>
    <w:rsid w:val="00945242"/>
    <w:rsid w:val="00951520"/>
    <w:rsid w:val="009560F5"/>
    <w:rsid w:val="0097059E"/>
    <w:rsid w:val="009A5C16"/>
    <w:rsid w:val="009B12EC"/>
    <w:rsid w:val="009C781B"/>
    <w:rsid w:val="009F0C4D"/>
    <w:rsid w:val="009F4DF8"/>
    <w:rsid w:val="00A02368"/>
    <w:rsid w:val="00A04121"/>
    <w:rsid w:val="00A15940"/>
    <w:rsid w:val="00A17554"/>
    <w:rsid w:val="00A21BA6"/>
    <w:rsid w:val="00A3049B"/>
    <w:rsid w:val="00A353E0"/>
    <w:rsid w:val="00A42CE5"/>
    <w:rsid w:val="00A50018"/>
    <w:rsid w:val="00A52113"/>
    <w:rsid w:val="00A54F0F"/>
    <w:rsid w:val="00A5795B"/>
    <w:rsid w:val="00A6170D"/>
    <w:rsid w:val="00A9713C"/>
    <w:rsid w:val="00AA01B3"/>
    <w:rsid w:val="00AA465D"/>
    <w:rsid w:val="00AC20D3"/>
    <w:rsid w:val="00AC3871"/>
    <w:rsid w:val="00B20294"/>
    <w:rsid w:val="00B21D89"/>
    <w:rsid w:val="00B24D6C"/>
    <w:rsid w:val="00B40193"/>
    <w:rsid w:val="00B50A7D"/>
    <w:rsid w:val="00B51065"/>
    <w:rsid w:val="00B62167"/>
    <w:rsid w:val="00B739BE"/>
    <w:rsid w:val="00B744BC"/>
    <w:rsid w:val="00B814DA"/>
    <w:rsid w:val="00B823C1"/>
    <w:rsid w:val="00B9666D"/>
    <w:rsid w:val="00BA35F5"/>
    <w:rsid w:val="00BA4E48"/>
    <w:rsid w:val="00BB1108"/>
    <w:rsid w:val="00BB5D32"/>
    <w:rsid w:val="00BB6B3F"/>
    <w:rsid w:val="00BC0173"/>
    <w:rsid w:val="00BC2237"/>
    <w:rsid w:val="00BD1B53"/>
    <w:rsid w:val="00BD1DEF"/>
    <w:rsid w:val="00BD26EB"/>
    <w:rsid w:val="00BD47C2"/>
    <w:rsid w:val="00BE578C"/>
    <w:rsid w:val="00BE76BB"/>
    <w:rsid w:val="00C1564B"/>
    <w:rsid w:val="00C332E3"/>
    <w:rsid w:val="00C33690"/>
    <w:rsid w:val="00C349E5"/>
    <w:rsid w:val="00C43E29"/>
    <w:rsid w:val="00C71112"/>
    <w:rsid w:val="00C73E9F"/>
    <w:rsid w:val="00C808A4"/>
    <w:rsid w:val="00C81A93"/>
    <w:rsid w:val="00C85C0D"/>
    <w:rsid w:val="00C902A4"/>
    <w:rsid w:val="00C907D5"/>
    <w:rsid w:val="00C9558A"/>
    <w:rsid w:val="00CA2580"/>
    <w:rsid w:val="00CA2B3A"/>
    <w:rsid w:val="00CA6AAE"/>
    <w:rsid w:val="00CB4111"/>
    <w:rsid w:val="00CB467E"/>
    <w:rsid w:val="00CC47A6"/>
    <w:rsid w:val="00CD2C50"/>
    <w:rsid w:val="00CD3ECB"/>
    <w:rsid w:val="00CD596E"/>
    <w:rsid w:val="00CD5CD8"/>
    <w:rsid w:val="00D078CF"/>
    <w:rsid w:val="00D24A7A"/>
    <w:rsid w:val="00D25417"/>
    <w:rsid w:val="00D30FDE"/>
    <w:rsid w:val="00D32F62"/>
    <w:rsid w:val="00D341E4"/>
    <w:rsid w:val="00D35D4B"/>
    <w:rsid w:val="00D379B8"/>
    <w:rsid w:val="00D40E6A"/>
    <w:rsid w:val="00D51F9C"/>
    <w:rsid w:val="00D539FD"/>
    <w:rsid w:val="00D55E4B"/>
    <w:rsid w:val="00D82BA9"/>
    <w:rsid w:val="00D8320F"/>
    <w:rsid w:val="00D852F2"/>
    <w:rsid w:val="00DA75BB"/>
    <w:rsid w:val="00DA7848"/>
    <w:rsid w:val="00DB1EF6"/>
    <w:rsid w:val="00DB645F"/>
    <w:rsid w:val="00DD49E2"/>
    <w:rsid w:val="00DD575A"/>
    <w:rsid w:val="00E11315"/>
    <w:rsid w:val="00E157E7"/>
    <w:rsid w:val="00E21DA8"/>
    <w:rsid w:val="00E23A55"/>
    <w:rsid w:val="00E30DC2"/>
    <w:rsid w:val="00E35303"/>
    <w:rsid w:val="00E573F8"/>
    <w:rsid w:val="00E75495"/>
    <w:rsid w:val="00E9185B"/>
    <w:rsid w:val="00E933C9"/>
    <w:rsid w:val="00E93F81"/>
    <w:rsid w:val="00EA1F8D"/>
    <w:rsid w:val="00EA3699"/>
    <w:rsid w:val="00EB7CF7"/>
    <w:rsid w:val="00EC51D8"/>
    <w:rsid w:val="00ED4CD9"/>
    <w:rsid w:val="00ED7703"/>
    <w:rsid w:val="00EE03C2"/>
    <w:rsid w:val="00EE6848"/>
    <w:rsid w:val="00EF2F39"/>
    <w:rsid w:val="00EF7C5E"/>
    <w:rsid w:val="00F0566B"/>
    <w:rsid w:val="00F11130"/>
    <w:rsid w:val="00F11288"/>
    <w:rsid w:val="00F400B8"/>
    <w:rsid w:val="00F417E4"/>
    <w:rsid w:val="00F4519A"/>
    <w:rsid w:val="00F602AC"/>
    <w:rsid w:val="00F604D3"/>
    <w:rsid w:val="00F626E9"/>
    <w:rsid w:val="00F773A8"/>
    <w:rsid w:val="00F7758F"/>
    <w:rsid w:val="00F84C02"/>
    <w:rsid w:val="00F90085"/>
    <w:rsid w:val="00F953C5"/>
    <w:rsid w:val="00FD4B39"/>
    <w:rsid w:val="00FF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2306D"/>
  <w15:docId w15:val="{9F70CB6E-51FE-4F75-A099-B55617632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42EF"/>
    <w:pPr>
      <w:spacing w:after="175"/>
      <w:ind w:left="10" w:right="77" w:hanging="10"/>
      <w:jc w:val="both"/>
    </w:pPr>
    <w:rPr>
      <w:rFonts w:ascii="Cambria" w:eastAsia="Cambria" w:hAnsi="Cambria" w:cs="Cambria"/>
      <w:color w:val="000000"/>
      <w:sz w:val="18"/>
      <w:lang w:val="en-GB" w:eastAsia="en-GB"/>
    </w:rPr>
  </w:style>
  <w:style w:type="paragraph" w:styleId="Kop1">
    <w:name w:val="heading 1"/>
    <w:next w:val="Standaard"/>
    <w:link w:val="Kop1Char"/>
    <w:uiPriority w:val="9"/>
    <w:qFormat/>
    <w:rsid w:val="005C42EF"/>
    <w:pPr>
      <w:keepNext/>
      <w:keepLines/>
      <w:spacing w:after="173"/>
      <w:ind w:left="10" w:hanging="10"/>
      <w:outlineLvl w:val="0"/>
    </w:pPr>
    <w:rPr>
      <w:rFonts w:ascii="Cambria" w:eastAsia="Cambria" w:hAnsi="Cambria" w:cs="Cambria"/>
      <w:b/>
      <w:color w:val="000000"/>
      <w:lang w:val="en-GB" w:eastAsia="en-GB"/>
    </w:rPr>
  </w:style>
  <w:style w:type="paragraph" w:styleId="Kop2">
    <w:name w:val="heading 2"/>
    <w:next w:val="Standaard"/>
    <w:link w:val="Kop2Char"/>
    <w:uiPriority w:val="9"/>
    <w:unhideWhenUsed/>
    <w:qFormat/>
    <w:rsid w:val="005C42EF"/>
    <w:pPr>
      <w:keepNext/>
      <w:keepLines/>
      <w:spacing w:after="90" w:line="262" w:lineRule="auto"/>
      <w:ind w:left="10" w:hanging="10"/>
      <w:outlineLvl w:val="1"/>
    </w:pPr>
    <w:rPr>
      <w:rFonts w:ascii="Cambria" w:eastAsia="Cambria" w:hAnsi="Cambria" w:cs="Cambria"/>
      <w:b/>
      <w:color w:val="000000"/>
      <w:sz w:val="20"/>
      <w:lang w:val="en-GB" w:eastAsia="en-GB"/>
    </w:rPr>
  </w:style>
  <w:style w:type="paragraph" w:styleId="Kop3">
    <w:name w:val="heading 3"/>
    <w:next w:val="Standaard"/>
    <w:link w:val="Kop3Char"/>
    <w:uiPriority w:val="9"/>
    <w:unhideWhenUsed/>
    <w:qFormat/>
    <w:rsid w:val="005C42EF"/>
    <w:pPr>
      <w:keepNext/>
      <w:keepLines/>
      <w:spacing w:after="0"/>
      <w:ind w:left="10" w:hanging="10"/>
      <w:jc w:val="center"/>
      <w:outlineLvl w:val="2"/>
    </w:pPr>
    <w:rPr>
      <w:rFonts w:ascii="Cambria" w:eastAsia="Cambria" w:hAnsi="Cambria" w:cs="Cambria"/>
      <w:b/>
      <w:color w:val="000000"/>
      <w:sz w:val="16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C42EF"/>
    <w:rPr>
      <w:rFonts w:ascii="Cambria" w:eastAsia="Cambria" w:hAnsi="Cambria" w:cs="Cambria"/>
      <w:b/>
      <w:color w:val="000000"/>
      <w:lang w:val="en-GB" w:eastAsia="en-GB"/>
    </w:rPr>
  </w:style>
  <w:style w:type="character" w:customStyle="1" w:styleId="Kop2Char">
    <w:name w:val="Kop 2 Char"/>
    <w:basedOn w:val="Standaardalinea-lettertype"/>
    <w:link w:val="Kop2"/>
    <w:rsid w:val="005C42EF"/>
    <w:rPr>
      <w:rFonts w:ascii="Cambria" w:eastAsia="Cambria" w:hAnsi="Cambria" w:cs="Cambria"/>
      <w:b/>
      <w:color w:val="000000"/>
      <w:sz w:val="20"/>
      <w:lang w:val="en-GB" w:eastAsia="en-GB"/>
    </w:rPr>
  </w:style>
  <w:style w:type="character" w:customStyle="1" w:styleId="Kop3Char">
    <w:name w:val="Kop 3 Char"/>
    <w:basedOn w:val="Standaardalinea-lettertype"/>
    <w:link w:val="Kop3"/>
    <w:uiPriority w:val="9"/>
    <w:rsid w:val="005C42EF"/>
    <w:rPr>
      <w:rFonts w:ascii="Cambria" w:eastAsia="Cambria" w:hAnsi="Cambria" w:cs="Cambria"/>
      <w:b/>
      <w:color w:val="000000"/>
      <w:sz w:val="16"/>
      <w:lang w:val="en-GB" w:eastAsia="en-GB"/>
    </w:rPr>
  </w:style>
  <w:style w:type="paragraph" w:customStyle="1" w:styleId="footnotedescription">
    <w:name w:val="footnote description"/>
    <w:next w:val="Standaard"/>
    <w:link w:val="footnotedescriptionChar"/>
    <w:hidden/>
    <w:rsid w:val="005C42EF"/>
    <w:pPr>
      <w:spacing w:after="64" w:line="253" w:lineRule="auto"/>
      <w:ind w:right="38"/>
    </w:pPr>
    <w:rPr>
      <w:rFonts w:ascii="Cambria" w:eastAsia="Cambria" w:hAnsi="Cambria" w:cs="Cambria"/>
      <w:color w:val="000000"/>
      <w:sz w:val="18"/>
      <w:lang w:val="en-GB" w:eastAsia="en-GB"/>
    </w:rPr>
  </w:style>
  <w:style w:type="character" w:customStyle="1" w:styleId="footnotedescriptionChar">
    <w:name w:val="footnote description Char"/>
    <w:link w:val="footnotedescription"/>
    <w:rsid w:val="005C42EF"/>
    <w:rPr>
      <w:rFonts w:ascii="Cambria" w:eastAsia="Cambria" w:hAnsi="Cambria" w:cs="Cambria"/>
      <w:color w:val="000000"/>
      <w:sz w:val="18"/>
      <w:lang w:val="en-GB" w:eastAsia="en-GB"/>
    </w:rPr>
  </w:style>
  <w:style w:type="paragraph" w:styleId="Geenafstand">
    <w:name w:val="No Spacing"/>
    <w:uiPriority w:val="1"/>
    <w:qFormat/>
    <w:rsid w:val="005C42EF"/>
    <w:pPr>
      <w:spacing w:after="0" w:line="240" w:lineRule="auto"/>
      <w:ind w:left="10" w:right="77" w:hanging="10"/>
      <w:jc w:val="both"/>
    </w:pPr>
    <w:rPr>
      <w:rFonts w:ascii="Cambria" w:eastAsia="Cambria" w:hAnsi="Cambria" w:cs="Cambria"/>
      <w:color w:val="000000"/>
      <w:sz w:val="18"/>
      <w:lang w:val="en-GB" w:eastAsia="en-GB"/>
    </w:rPr>
  </w:style>
  <w:style w:type="character" w:styleId="Hyperlink">
    <w:name w:val="Hyperlink"/>
    <w:basedOn w:val="Standaardalinea-lettertype"/>
    <w:uiPriority w:val="99"/>
    <w:unhideWhenUsed/>
    <w:rsid w:val="005C42EF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5C42EF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EF7C5E"/>
  </w:style>
  <w:style w:type="paragraph" w:styleId="Koptekst">
    <w:name w:val="header"/>
    <w:basedOn w:val="Standaard"/>
    <w:link w:val="KoptekstChar"/>
    <w:uiPriority w:val="99"/>
    <w:unhideWhenUsed/>
    <w:rsid w:val="00822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22479"/>
    <w:rPr>
      <w:rFonts w:ascii="Cambria" w:eastAsia="Cambria" w:hAnsi="Cambria" w:cs="Cambria"/>
      <w:color w:val="000000"/>
      <w:sz w:val="18"/>
      <w:lang w:val="en-GB" w:eastAsia="en-GB"/>
    </w:rPr>
  </w:style>
  <w:style w:type="paragraph" w:styleId="Voettekst">
    <w:name w:val="footer"/>
    <w:basedOn w:val="Standaard"/>
    <w:link w:val="VoettekstChar"/>
    <w:uiPriority w:val="99"/>
    <w:unhideWhenUsed/>
    <w:rsid w:val="00822479"/>
    <w:pPr>
      <w:tabs>
        <w:tab w:val="center" w:pos="4680"/>
        <w:tab w:val="right" w:pos="9360"/>
      </w:tabs>
      <w:spacing w:after="0" w:line="240" w:lineRule="auto"/>
      <w:ind w:left="0" w:right="0" w:firstLine="0"/>
      <w:jc w:val="left"/>
    </w:pPr>
    <w:rPr>
      <w:rFonts w:asciiTheme="minorHAnsi" w:eastAsiaTheme="minorEastAsia" w:hAnsiTheme="minorHAnsi" w:cs="Times New Roman"/>
      <w:color w:val="auto"/>
      <w:sz w:val="22"/>
      <w:lang w:val="en-US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822479"/>
    <w:rPr>
      <w:rFonts w:eastAsiaTheme="minorEastAsia" w:cs="Times New Roman"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832C2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23C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823C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823C1"/>
    <w:rPr>
      <w:rFonts w:ascii="Cambria" w:eastAsia="Cambria" w:hAnsi="Cambria" w:cs="Cambria"/>
      <w:color w:val="000000"/>
      <w:sz w:val="20"/>
      <w:szCs w:val="20"/>
      <w:lang w:val="en-GB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23C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23C1"/>
    <w:rPr>
      <w:rFonts w:ascii="Cambria" w:eastAsia="Cambria" w:hAnsi="Cambria" w:cs="Cambria"/>
      <w:b/>
      <w:bCs/>
      <w:color w:val="000000"/>
      <w:sz w:val="20"/>
      <w:szCs w:val="20"/>
      <w:lang w:val="en-GB" w:eastAsia="en-GB"/>
    </w:rPr>
  </w:style>
  <w:style w:type="paragraph" w:styleId="Revisie">
    <w:name w:val="Revision"/>
    <w:hidden/>
    <w:uiPriority w:val="99"/>
    <w:semiHidden/>
    <w:rsid w:val="00530A0A"/>
    <w:pPr>
      <w:spacing w:after="0" w:line="240" w:lineRule="auto"/>
    </w:pPr>
    <w:rPr>
      <w:rFonts w:ascii="Cambria" w:eastAsia="Cambria" w:hAnsi="Cambria" w:cs="Cambria"/>
      <w:color w:val="000000"/>
      <w:sz w:val="18"/>
      <w:lang w:val="en-GB" w:eastAsia="en-GB"/>
    </w:rPr>
  </w:style>
  <w:style w:type="table" w:styleId="Tabelraster">
    <w:name w:val="Table Grid"/>
    <w:basedOn w:val="Standaardtabel"/>
    <w:uiPriority w:val="39"/>
    <w:rsid w:val="00DB1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9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30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3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624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8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B95CE-A312-425A-8839-69DA37EAC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</TotalTime>
  <Pages>1</Pages>
  <Words>75</Words>
  <Characters>417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velzen, M.L.M. (Mieke)</dc:creator>
  <cp:keywords/>
  <dc:description/>
  <cp:lastModifiedBy>Bentvelzen, M.L.M. (Mieke)</cp:lastModifiedBy>
  <cp:revision>56</cp:revision>
  <cp:lastPrinted>2023-12-18T10:52:00Z</cp:lastPrinted>
  <dcterms:created xsi:type="dcterms:W3CDTF">2024-11-05T09:07:00Z</dcterms:created>
  <dcterms:modified xsi:type="dcterms:W3CDTF">2025-06-10T09:24:00Z</dcterms:modified>
</cp:coreProperties>
</file>